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539CF" w:rsidRDefault="004539CF" w:rsidP="004539CF">
      <w:pPr>
        <w:bidi w:val="0"/>
        <w:rPr>
          <w:rFonts w:ascii="Times New Roman" w:hAnsi="Times New Roman" w:cs="Times New Roman"/>
          <w:sz w:val="36"/>
        </w:rPr>
      </w:pPr>
      <w:r w:rsidRPr="003810E4">
        <w:rPr>
          <w:rFonts w:ascii="Times New Roman" w:hAnsi="Times New Roman" w:cs="Times New Roman"/>
          <w:sz w:val="36"/>
        </w:rPr>
        <w:t>Table S</w:t>
      </w:r>
      <w:r>
        <w:rPr>
          <w:rFonts w:ascii="Times New Roman" w:hAnsi="Times New Roman" w:cs="Times New Roman"/>
          <w:sz w:val="36"/>
        </w:rPr>
        <w:t>2:</w:t>
      </w:r>
      <w:r>
        <w:rPr>
          <w:rFonts w:ascii="Times New Roman" w:hAnsi="Times New Roman" w:cs="Times New Roman"/>
          <w:sz w:val="36"/>
        </w:rPr>
        <w:br/>
      </w:r>
      <w:r>
        <w:rPr>
          <w:rFonts w:ascii="Times New Roman" w:hAnsi="Times New Roman" w:cs="Times New Roman"/>
          <w:sz w:val="36"/>
        </w:rPr>
        <w:br/>
      </w:r>
    </w:p>
    <w:tbl>
      <w:tblPr>
        <w:tblW w:w="9320" w:type="dxa"/>
        <w:tblCellMar>
          <w:left w:w="0" w:type="dxa"/>
          <w:right w:w="0" w:type="dxa"/>
        </w:tblCellMar>
        <w:tblLook w:val="04A0"/>
      </w:tblPr>
      <w:tblGrid>
        <w:gridCol w:w="1780"/>
        <w:gridCol w:w="1560"/>
        <w:gridCol w:w="2320"/>
        <w:gridCol w:w="2180"/>
        <w:gridCol w:w="1480"/>
      </w:tblGrid>
      <w:tr w:rsidR="004539CF" w:rsidRPr="004539CF" w:rsidTr="00B45EFF">
        <w:trPr>
          <w:trHeight w:val="303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303" w:lineRule="atLeast"/>
              <w:jc w:val="center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</w:rPr>
              <w:t xml:space="preserve">Plasmid name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539CF" w:rsidRPr="004539CF" w:rsidRDefault="004539CF" w:rsidP="00B45EFF">
            <w:pPr>
              <w:bidi w:val="0"/>
              <w:spacing w:after="0" w:line="303" w:lineRule="atLeast"/>
              <w:jc w:val="center"/>
              <w:textAlignment w:val="top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</w:rPr>
              <w:t>Insert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539CF" w:rsidRPr="004539CF" w:rsidRDefault="004539CF" w:rsidP="00B45EFF">
            <w:pPr>
              <w:bidi w:val="0"/>
              <w:spacing w:after="0" w:line="303" w:lineRule="atLeast"/>
              <w:jc w:val="center"/>
              <w:textAlignment w:val="top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</w:rPr>
              <w:t>Parental vector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539CF" w:rsidRPr="004539CF" w:rsidRDefault="004539CF" w:rsidP="00B45EFF">
            <w:pPr>
              <w:bidi w:val="0"/>
              <w:spacing w:after="0" w:line="303" w:lineRule="atLeast"/>
              <w:jc w:val="center"/>
              <w:textAlignment w:val="top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</w:rPr>
              <w:t xml:space="preserve">Expression  system 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hideMark/>
          </w:tcPr>
          <w:p w:rsidR="004539CF" w:rsidRPr="004539CF" w:rsidRDefault="004539CF" w:rsidP="00B45EFF">
            <w:pPr>
              <w:bidi w:val="0"/>
              <w:spacing w:after="0" w:line="303" w:lineRule="atLeast"/>
              <w:jc w:val="center"/>
              <w:textAlignment w:val="top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b/>
                <w:bCs/>
                <w:color w:val="000000"/>
                <w:kern w:val="24"/>
              </w:rPr>
              <w:t xml:space="preserve">Source </w:t>
            </w:r>
          </w:p>
        </w:tc>
      </w:tr>
      <w:tr w:rsidR="004539CF" w:rsidRPr="004539CF" w:rsidTr="00B45EFF">
        <w:trPr>
          <w:trHeight w:val="228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28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JG-S6-FL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28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SN6</w:t>
            </w: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1-324 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28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pJG4-5 , for Y2H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28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S.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erevisiae</w:t>
            </w:r>
            <w:proofErr w:type="spellEnd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28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This study </w:t>
            </w:r>
          </w:p>
        </w:tc>
      </w:tr>
      <w:tr w:rsidR="004539CF" w:rsidRPr="004539CF" w:rsidTr="00B45EFF">
        <w:trPr>
          <w:trHeight w:val="234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34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JG-S6-MP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34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SN6</w:t>
            </w: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1-139 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34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pJG4-5 , for Y2H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34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S.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erevisiae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34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This study </w:t>
            </w:r>
          </w:p>
        </w:tc>
      </w:tr>
      <w:tr w:rsidR="004539CF" w:rsidRPr="004539CF" w:rsidTr="00B45EFF">
        <w:trPr>
          <w:trHeight w:val="204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04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JG-S6-CT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04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SN6</w:t>
            </w: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127-324 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04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pJG4-5 , for Y2H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04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S.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erevisiae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04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This study </w:t>
            </w:r>
          </w:p>
        </w:tc>
      </w:tr>
      <w:tr w:rsidR="004539CF" w:rsidRPr="004539CF" w:rsidTr="00B45EFF">
        <w:trPr>
          <w:trHeight w:val="198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198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JG-vector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198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JG-vector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198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pJG4-5 , for Y2H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198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S.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erevisiae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198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This study </w:t>
            </w:r>
          </w:p>
        </w:tc>
      </w:tr>
      <w:tr w:rsidR="004539CF" w:rsidRPr="004539CF" w:rsidTr="00B45EFF">
        <w:trPr>
          <w:trHeight w:val="231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31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EG-Csn4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31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SN4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31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pEG202, for Y2H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31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S.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erevisiae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31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This study </w:t>
            </w:r>
          </w:p>
        </w:tc>
      </w:tr>
      <w:tr w:rsidR="004539CF" w:rsidRPr="004539CF" w:rsidTr="00B45EFF">
        <w:trPr>
          <w:trHeight w:val="25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3HA-S6-FL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3HA-S6-FL 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pcDNA3.3HA 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HeLa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, HEK293 cell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This study </w:t>
            </w:r>
          </w:p>
        </w:tc>
      </w:tr>
      <w:tr w:rsidR="004539CF" w:rsidRPr="004539CF" w:rsidTr="00B45EFF">
        <w:trPr>
          <w:trHeight w:val="25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3HA-S6-MPN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3HA-S6-MPN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pcDNA3.3HA 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HeLa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, HEK293 cell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This study </w:t>
            </w:r>
          </w:p>
        </w:tc>
      </w:tr>
      <w:tr w:rsidR="004539CF" w:rsidRPr="004539CF" w:rsidTr="00B45EFF">
        <w:trPr>
          <w:trHeight w:val="25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3HA-S6-CTD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3HA-S6-CTD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pcDNA3.3HA 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HeLa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, HEK293 cell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This study </w:t>
            </w:r>
          </w:p>
        </w:tc>
      </w:tr>
      <w:tr w:rsidR="004539CF" w:rsidRPr="004539CF" w:rsidTr="00B45EFF">
        <w:trPr>
          <w:trHeight w:val="25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EP50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Flag-S6-MPN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pCMV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-FLA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HeLa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, HEK293 cell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This study </w:t>
            </w:r>
          </w:p>
        </w:tc>
      </w:tr>
      <w:tr w:rsidR="004539CF" w:rsidRPr="004539CF" w:rsidTr="00B45EFF">
        <w:trPr>
          <w:trHeight w:val="25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EP81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Flag-S6-LCTD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pCMV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-FLA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HeLa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, HEK293 cell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This study </w:t>
            </w:r>
          </w:p>
        </w:tc>
      </w:tr>
      <w:tr w:rsidR="004539CF" w:rsidRPr="004539CF" w:rsidTr="00B45EFF">
        <w:trPr>
          <w:trHeight w:val="255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EP</w:t>
            </w: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  <w:rtl/>
              </w:rPr>
              <w:t xml:space="preserve">99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Flag-S6-SCTD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pCMV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-FLAG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HeLa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, HEK293 cells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55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This study </w:t>
            </w:r>
          </w:p>
        </w:tc>
      </w:tr>
      <w:tr w:rsidR="004539CF" w:rsidRPr="004539CF" w:rsidTr="00B45EFF">
        <w:trPr>
          <w:trHeight w:val="242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EP2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Csn6-MPN 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Yeplac181,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ADHp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,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ADHt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S.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erevisiae</w:t>
            </w:r>
            <w:proofErr w:type="spellEnd"/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This study </w:t>
            </w:r>
          </w:p>
        </w:tc>
      </w:tr>
      <w:tr w:rsidR="004539CF" w:rsidRPr="004539CF" w:rsidTr="00B45EFF">
        <w:trPr>
          <w:trHeight w:val="242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EP3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S6CD1 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Yeplac181,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ADHp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,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ADHt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S.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erevisiae</w:t>
            </w:r>
            <w:proofErr w:type="spellEnd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This study </w:t>
            </w:r>
          </w:p>
        </w:tc>
      </w:tr>
      <w:tr w:rsidR="004539CF" w:rsidRPr="004539CF" w:rsidTr="00B45EFF">
        <w:trPr>
          <w:trHeight w:val="242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EP4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S6CD2 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Yeplac181,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ADHp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,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ADHt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S.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erevisiae</w:t>
            </w:r>
            <w:proofErr w:type="spellEnd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This study </w:t>
            </w:r>
          </w:p>
        </w:tc>
      </w:tr>
      <w:tr w:rsidR="004539CF" w:rsidRPr="004539CF" w:rsidTr="00B45EFF">
        <w:trPr>
          <w:trHeight w:val="242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M100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 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pYES2,  GAL1p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S.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erevisiae</w:t>
            </w:r>
            <w:proofErr w:type="spellEnd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Invitrogene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</w:t>
            </w:r>
          </w:p>
        </w:tc>
      </w:tr>
      <w:tr w:rsidR="004539CF" w:rsidRPr="004539CF" w:rsidTr="00B45EFF">
        <w:trPr>
          <w:trHeight w:val="242"/>
        </w:trPr>
        <w:tc>
          <w:tcPr>
            <w:tcW w:w="1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EP88 </w:t>
            </w:r>
          </w:p>
        </w:tc>
        <w:tc>
          <w:tcPr>
            <w:tcW w:w="15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Csi1-TAP </w:t>
            </w:r>
          </w:p>
        </w:tc>
        <w:tc>
          <w:tcPr>
            <w:tcW w:w="23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BG1805 </w:t>
            </w:r>
          </w:p>
        </w:tc>
        <w:tc>
          <w:tcPr>
            <w:tcW w:w="21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S.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>cerevisiae</w:t>
            </w:r>
            <w:proofErr w:type="spellEnd"/>
            <w:r w:rsidRPr="004539CF">
              <w:rPr>
                <w:rFonts w:asciiTheme="majorBidi" w:eastAsia="Times New Roman" w:hAnsiTheme="majorBidi" w:cstheme="majorBidi"/>
                <w:i/>
                <w:iCs/>
                <w:color w:val="000000"/>
                <w:kern w:val="24"/>
              </w:rPr>
              <w:t xml:space="preserve"> </w:t>
            </w:r>
          </w:p>
        </w:tc>
        <w:tc>
          <w:tcPr>
            <w:tcW w:w="14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bottom"/>
            <w:hideMark/>
          </w:tcPr>
          <w:p w:rsidR="004539CF" w:rsidRPr="004539CF" w:rsidRDefault="004539CF" w:rsidP="00B45EFF">
            <w:pPr>
              <w:bidi w:val="0"/>
              <w:spacing w:after="0" w:line="242" w:lineRule="atLeast"/>
              <w:textAlignment w:val="bottom"/>
              <w:rPr>
                <w:rFonts w:asciiTheme="majorBidi" w:eastAsia="Times New Roman" w:hAnsiTheme="majorBidi" w:cstheme="majorBidi"/>
              </w:rPr>
            </w:pPr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Open </w:t>
            </w:r>
            <w:proofErr w:type="spellStart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>Biosystems</w:t>
            </w:r>
            <w:proofErr w:type="spellEnd"/>
            <w:r w:rsidRPr="004539CF">
              <w:rPr>
                <w:rFonts w:asciiTheme="majorBidi" w:eastAsia="Times New Roman" w:hAnsiTheme="majorBidi" w:cstheme="majorBidi"/>
                <w:color w:val="000000"/>
                <w:kern w:val="24"/>
              </w:rPr>
              <w:t xml:space="preserve"> </w:t>
            </w:r>
          </w:p>
        </w:tc>
      </w:tr>
    </w:tbl>
    <w:p w:rsidR="004539CF" w:rsidRPr="004539CF" w:rsidRDefault="004539CF" w:rsidP="004539CF">
      <w:pPr>
        <w:bidi w:val="0"/>
        <w:rPr>
          <w:rFonts w:asciiTheme="majorBidi" w:hAnsiTheme="majorBidi" w:cstheme="majorBidi"/>
        </w:rPr>
      </w:pPr>
    </w:p>
    <w:p w:rsidR="0017382A" w:rsidRDefault="004539CF" w:rsidP="004539CF">
      <w:pPr>
        <w:bidi w:val="0"/>
        <w:rPr>
          <w:rFonts w:hint="cs"/>
        </w:rPr>
      </w:pPr>
      <w:r w:rsidRPr="00A93287">
        <w:rPr>
          <w:rFonts w:ascii="Times New Roman" w:hAnsi="Times New Roman" w:cs="Times New Roman"/>
          <w:b/>
          <w:sz w:val="24"/>
        </w:rPr>
        <w:t>Table S2:</w:t>
      </w:r>
      <w:r w:rsidRPr="009B1021">
        <w:rPr>
          <w:rFonts w:ascii="Times New Roman" w:hAnsi="Times New Roman" w:cs="Times New Roman"/>
          <w:sz w:val="24"/>
        </w:rPr>
        <w:t xml:space="preserve"> </w:t>
      </w:r>
      <w:r w:rsidRPr="00A93287">
        <w:rPr>
          <w:rFonts w:ascii="Times New Roman" w:hAnsi="Times New Roman" w:cs="Times New Roman"/>
          <w:sz w:val="24"/>
        </w:rPr>
        <w:t>List of plasmids used in this study</w:t>
      </w:r>
    </w:p>
    <w:sectPr w:rsidR="0017382A" w:rsidSect="002922C0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4"/>
  <w:proofState w:spelling="clean" w:grammar="clean"/>
  <w:defaultTabStop w:val="720"/>
  <w:characterSpacingControl w:val="doNotCompress"/>
  <w:compat/>
  <w:rsids>
    <w:rsidRoot w:val="004539CF"/>
    <w:rsid w:val="00145EC2"/>
    <w:rsid w:val="0017382A"/>
    <w:rsid w:val="001954D5"/>
    <w:rsid w:val="002922C0"/>
    <w:rsid w:val="004539CF"/>
    <w:rsid w:val="004E5C8A"/>
    <w:rsid w:val="005018AB"/>
    <w:rsid w:val="00777B1B"/>
    <w:rsid w:val="00784B65"/>
    <w:rsid w:val="009B37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539CF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944</Characters>
  <Application>Microsoft Office Word</Application>
  <DocSecurity>0</DocSecurity>
  <Lines>7</Lines>
  <Paragraphs>2</Paragraphs>
  <ScaleCrop>false</ScaleCrop>
  <Company>מכללת אורנים</Company>
  <LinksUpToDate>false</LinksUpToDate>
  <CharactersWithSpaces>113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ah Pick</dc:creator>
  <cp:keywords/>
  <dc:description/>
  <cp:lastModifiedBy>Elah Pick</cp:lastModifiedBy>
  <cp:revision>1</cp:revision>
  <dcterms:created xsi:type="dcterms:W3CDTF">2012-08-01T13:05:00Z</dcterms:created>
  <dcterms:modified xsi:type="dcterms:W3CDTF">2012-08-01T13:07:00Z</dcterms:modified>
</cp:coreProperties>
</file>